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2568"/>
        <w:gridCol w:w="960"/>
        <w:gridCol w:w="960"/>
        <w:gridCol w:w="960"/>
      </w:tblGrid>
      <w:tr w:rsidR="00471691" w:rsidRPr="00457E89" w14:paraId="704F6027" w14:textId="77777777" w:rsidTr="00A413F9">
        <w:trPr>
          <w:trHeight w:val="276"/>
        </w:trPr>
        <w:tc>
          <w:tcPr>
            <w:tcW w:w="1187" w:type="dxa"/>
            <w:tcBorders>
              <w:bottom w:val="single" w:sz="4" w:space="0" w:color="auto"/>
            </w:tcBorders>
            <w:noWrap/>
            <w:hideMark/>
          </w:tcPr>
          <w:p w14:paraId="3913D60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2568" w:type="dxa"/>
            <w:tcBorders>
              <w:bottom w:val="single" w:sz="4" w:space="0" w:color="auto"/>
            </w:tcBorders>
            <w:noWrap/>
            <w:hideMark/>
          </w:tcPr>
          <w:p w14:paraId="490677C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Aliase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82EC23A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4DDDAE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or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E2298D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471691" w:rsidRPr="00457E89" w14:paraId="30DEB5BF" w14:textId="77777777" w:rsidTr="00A413F9">
        <w:trPr>
          <w:trHeight w:val="276"/>
        </w:trPr>
        <w:tc>
          <w:tcPr>
            <w:tcW w:w="1187" w:type="dxa"/>
            <w:tcBorders>
              <w:bottom w:val="nil"/>
            </w:tcBorders>
            <w:noWrap/>
            <w:hideMark/>
          </w:tcPr>
          <w:p w14:paraId="30289A6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274</w:t>
            </w:r>
          </w:p>
        </w:tc>
        <w:tc>
          <w:tcPr>
            <w:tcW w:w="2568" w:type="dxa"/>
            <w:tcBorders>
              <w:bottom w:val="nil"/>
            </w:tcBorders>
            <w:noWrap/>
            <w:hideMark/>
          </w:tcPr>
          <w:p w14:paraId="20B819F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PD-L1, B7-H1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1C9DE1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4859263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82029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1F1CD9D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85678</w:t>
            </w:r>
          </w:p>
        </w:tc>
      </w:tr>
      <w:tr w:rsidR="00471691" w:rsidRPr="00457E89" w14:paraId="7A279A45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6AEF3EA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276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77432D1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7-H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7267E0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ABE0AA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38263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7AB1A9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8.63E-17</w:t>
            </w:r>
          </w:p>
        </w:tc>
      </w:tr>
      <w:tr w:rsidR="00471691" w:rsidRPr="00457E89" w14:paraId="28EE09C9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5C5648A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80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752EAED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7-1, CD28LG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AF695C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0DD7A5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1828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BAC380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00115</w:t>
            </w:r>
          </w:p>
        </w:tc>
      </w:tr>
      <w:tr w:rsidR="00471691" w:rsidRPr="00457E89" w14:paraId="6F2E39F6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4EFA2D8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86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6EB14EC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7-2, CD28LG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3285E72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EBC04C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117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E0FCCB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13817</w:t>
            </w:r>
          </w:p>
        </w:tc>
      </w:tr>
      <w:tr w:rsidR="00471691" w:rsidRPr="00457E89" w14:paraId="560D990E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5B72815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HHLA2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52D89A8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7-H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AAD288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FF883B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0502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BE1873A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293126</w:t>
            </w:r>
          </w:p>
        </w:tc>
      </w:tr>
      <w:tr w:rsidR="00471691" w:rsidRPr="00457E89" w14:paraId="38F5566B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62B597E2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ICOSLG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6B90A53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7-H2, CD27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71F59A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8BFC69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0769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031938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107153</w:t>
            </w:r>
          </w:p>
        </w:tc>
      </w:tr>
      <w:tr w:rsidR="00471691" w:rsidRPr="00457E89" w14:paraId="08BCB6FF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37011F8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PDCD1LG2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4122B9D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PD-L2, B7DC, CD27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C40FB8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3FE0BEA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0302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41BC762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527028</w:t>
            </w:r>
          </w:p>
        </w:tc>
      </w:tr>
      <w:tr w:rsidR="00471691" w:rsidRPr="00457E89" w14:paraId="6AB99AA7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4AC5178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VTCN1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06253792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7-H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CD18A1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DAC95E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481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100E76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313794</w:t>
            </w:r>
          </w:p>
        </w:tc>
      </w:tr>
      <w:tr w:rsidR="00471691" w:rsidRPr="00457E89" w14:paraId="07E35656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6D6EE2C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51FE5AD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p4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5EF914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2A5C402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297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C5D71C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2E-10</w:t>
            </w:r>
          </w:p>
        </w:tc>
      </w:tr>
      <w:tr w:rsidR="00471691" w:rsidRPr="00457E89" w14:paraId="7AA85465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3773CFB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TLA4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70F3D12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15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4ACB2A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04F25C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1647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76862E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00521</w:t>
            </w:r>
          </w:p>
        </w:tc>
      </w:tr>
      <w:tr w:rsidR="00471691" w:rsidRPr="00457E89" w14:paraId="151CC599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26BAB2B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ICOS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63679C8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278, CVID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8EBE24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C54500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1740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98DEF2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00243</w:t>
            </w:r>
          </w:p>
        </w:tc>
      </w:tr>
      <w:tr w:rsidR="00471691" w:rsidRPr="00457E89" w14:paraId="0996AA96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0BD53FE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PDCD1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0F02033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PD-1, CD2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B41736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8F5E367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361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C21D93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449064</w:t>
            </w:r>
          </w:p>
        </w:tc>
      </w:tr>
      <w:tr w:rsidR="00471691" w:rsidRPr="00457E89" w14:paraId="1CB9907E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741AF84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MIGD2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49B3E06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28H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4B4F88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DAF51D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055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9E2CC0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249424</w:t>
            </w:r>
          </w:p>
        </w:tc>
      </w:tr>
      <w:tr w:rsidR="00471691" w:rsidRPr="00457E89" w14:paraId="25A1F90B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15E8FFDA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27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26AC0C0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155A34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D66EDD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215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0BEDFF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5.14E-06</w:t>
            </w:r>
          </w:p>
        </w:tc>
      </w:tr>
      <w:tr w:rsidR="00471691" w:rsidRPr="00457E89" w14:paraId="6F23ECF5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51DBE25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40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7B86875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3039BE7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C80D1D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038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4FF3F1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42041</w:t>
            </w:r>
          </w:p>
        </w:tc>
      </w:tr>
      <w:tr w:rsidR="00471691" w:rsidRPr="00457E89" w14:paraId="53486A53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5046552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EDA2R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353DDDF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27, XEDAR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178041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441161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4523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FF9F56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1.4E-23</w:t>
            </w:r>
          </w:p>
        </w:tc>
      </w:tr>
      <w:tr w:rsidR="00471691" w:rsidRPr="00457E89" w14:paraId="7D332ACC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1C23E04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EDAR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27609DE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EDA-A1R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09655A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2618E82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2181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3A5081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3.87E-06</w:t>
            </w:r>
          </w:p>
        </w:tc>
      </w:tr>
      <w:tr w:rsidR="00471691" w:rsidRPr="00457E89" w14:paraId="55341E0A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2EFDBDE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576B5967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6, CD9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C51A26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2CF348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023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21F48A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626186</w:t>
            </w:r>
          </w:p>
        </w:tc>
      </w:tr>
      <w:tr w:rsidR="00471691" w:rsidRPr="00457E89" w14:paraId="4C7EB90D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4B7155E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LTBR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55F84FF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220653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FD6AD9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45969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9CE5AD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2.17E-24</w:t>
            </w:r>
          </w:p>
        </w:tc>
      </w:tr>
      <w:tr w:rsidR="00471691" w:rsidRPr="00457E89" w14:paraId="098224B5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348DF93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NGFR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459FB157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6, CD2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A632D1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9C4FCE7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300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527234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1.29E-10</w:t>
            </w:r>
          </w:p>
        </w:tc>
      </w:tr>
      <w:tr w:rsidR="00471691" w:rsidRPr="00457E89" w14:paraId="7413BAF2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60C6DE2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RELT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4845C3C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9L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7739C6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944EF37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2645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49A073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580001</w:t>
            </w:r>
          </w:p>
        </w:tc>
      </w:tr>
      <w:tr w:rsidR="00471691" w:rsidRPr="00457E89" w14:paraId="353C407D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33F7BA52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0A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41B39E8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RAILR1, CD26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2D65AF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46D9EF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340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C78114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476096</w:t>
            </w:r>
          </w:p>
        </w:tc>
      </w:tr>
      <w:tr w:rsidR="00471691" w:rsidRPr="00457E89" w14:paraId="299466DA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6382D7D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0B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2DA0656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RAILR2, CD2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D5EB64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5845CF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7784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1EE99F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102934</w:t>
            </w:r>
          </w:p>
        </w:tc>
      </w:tr>
      <w:tr w:rsidR="00471691" w:rsidRPr="00457E89" w14:paraId="2DBDF0B4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3D3A8AC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0C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09EB602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RAILR3, CD2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5D523F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CD1AC7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16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2D26D7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00435</w:t>
            </w:r>
          </w:p>
        </w:tc>
      </w:tr>
      <w:tr w:rsidR="00471691" w:rsidRPr="00457E89" w14:paraId="7219CE1B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6AC8030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0D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1628207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RAILR4, CD26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C73679A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25A530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0994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E2F92A7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36969</w:t>
            </w:r>
          </w:p>
        </w:tc>
      </w:tr>
      <w:tr w:rsidR="00471691" w:rsidRPr="00457E89" w14:paraId="1B56EBC6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6304DFE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1A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4D0EE27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RANK, CD2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F12832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43EA1E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0100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1D4CA0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833194</w:t>
            </w:r>
          </w:p>
        </w:tc>
      </w:tr>
      <w:tr w:rsidR="00471691" w:rsidRPr="00457E89" w14:paraId="382F4B2F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709FC91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1B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3CF37AF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OP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3C0FAF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D68E07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013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B79514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775544</w:t>
            </w:r>
          </w:p>
        </w:tc>
      </w:tr>
      <w:tr w:rsidR="00471691" w:rsidRPr="00457E89" w14:paraId="78D42940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09642DB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2A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633B28B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FN14, TWEAKR, CD2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F96B14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31BC9B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35928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C16FC2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7.48E-15</w:t>
            </w:r>
          </w:p>
        </w:tc>
      </w:tr>
      <w:tr w:rsidR="00471691" w:rsidRPr="00457E89" w14:paraId="62735822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7E3F7F3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3B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65009B07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ACI, TNFRSF14B, CD26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34835F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44BC13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3173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9411FF2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9.42E-12</w:t>
            </w:r>
          </w:p>
        </w:tc>
      </w:tr>
      <w:tr w:rsidR="00471691" w:rsidRPr="00457E89" w14:paraId="543F99BD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7E090CA7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3C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3C376FF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AFFR, CD26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5CFE03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2D8F39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1684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805093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00388</w:t>
            </w:r>
          </w:p>
        </w:tc>
      </w:tr>
      <w:tr w:rsidR="00471691" w:rsidRPr="00457E89" w14:paraId="2610329B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26F9C3D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4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56DA392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LIGHTR, HVEM, CD27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CCFCCF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AF7B96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166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C8FDCA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00471</w:t>
            </w:r>
          </w:p>
        </w:tc>
      </w:tr>
      <w:tr w:rsidR="00471691" w:rsidRPr="00457E89" w14:paraId="3539B778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5672328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7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76097D8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CMA, TNFRSF13A, CD2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52149A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913931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240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EFDAF4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3.27E-07</w:t>
            </w:r>
          </w:p>
        </w:tc>
      </w:tr>
      <w:tr w:rsidR="00471691" w:rsidRPr="00457E89" w14:paraId="526E7696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0240426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8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7640FC2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GITR, AITR, CD35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6174D7A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70406E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1340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08AA87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04847</w:t>
            </w:r>
          </w:p>
        </w:tc>
      </w:tr>
      <w:tr w:rsidR="00471691" w:rsidRPr="00457E89" w14:paraId="381D6400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72C834A7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9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0598D48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ROY, TAJ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31EA54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9B8356A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4119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AE6176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1.89E-19</w:t>
            </w:r>
          </w:p>
        </w:tc>
      </w:tr>
      <w:tr w:rsidR="00471691" w:rsidRPr="00457E89" w14:paraId="2ECB7DF3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5A921EB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A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32B0BCE7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1, CD120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14BB7C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0D5CFD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36325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5934BA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3.59E-15</w:t>
            </w:r>
          </w:p>
        </w:tc>
      </w:tr>
      <w:tr w:rsidR="00471691" w:rsidRPr="00457E89" w14:paraId="0FCE4E57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4FAB930A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0434D69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2, CD120B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A18AD7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FC406A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179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E3EF1C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00147</w:t>
            </w:r>
          </w:p>
        </w:tc>
      </w:tr>
      <w:tr w:rsidR="00471691" w:rsidRPr="00457E89" w14:paraId="1BFCA848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78A01A6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21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312291A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DR6, CD3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63992A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9BBB6E2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25092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163C80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9.61E-08</w:t>
            </w:r>
          </w:p>
        </w:tc>
      </w:tr>
      <w:tr w:rsidR="00471691" w:rsidRPr="00457E89" w14:paraId="7E42757A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46D0846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25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48756B9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DR3, TNFRSF1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BAD74D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867648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123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188200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09373</w:t>
            </w:r>
          </w:p>
        </w:tc>
      </w:tr>
      <w:tr w:rsidR="00471691" w:rsidRPr="00457E89" w14:paraId="5C9DABED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56A1B29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4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144D530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OX40, CD13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576026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B47671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3288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D49A077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491408</w:t>
            </w:r>
          </w:p>
        </w:tc>
      </w:tr>
      <w:tr w:rsidR="00471691" w:rsidRPr="00457E89" w14:paraId="5ED0D890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27D993D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6B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610A6D4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DCR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80F67DA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2100A5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C694D8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71691" w:rsidRPr="00457E89" w14:paraId="4E18651F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0D10EAF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8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5D122F9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3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DB7858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4893F57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04FBD27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224659</w:t>
            </w:r>
          </w:p>
        </w:tc>
      </w:tr>
      <w:tr w:rsidR="00471691" w:rsidRPr="00457E89" w14:paraId="5E20E04B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18EC3BF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9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39C452A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4-1BB, CD137, IL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BA4DE0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R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EE5FC2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53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806F63A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265475</w:t>
            </w:r>
          </w:p>
        </w:tc>
      </w:tr>
      <w:tr w:rsidR="00471691" w:rsidRPr="00457E89" w14:paraId="7D01C53C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2E49733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40LG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52D4DF6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5, CD154, CD40L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B8AC8D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647747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430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E4CA27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2.87E-21</w:t>
            </w:r>
          </w:p>
        </w:tc>
      </w:tr>
      <w:tr w:rsidR="00471691" w:rsidRPr="00457E89" w14:paraId="47699E67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47F8815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D70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23879C4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7, CD27L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4836BA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0C56B9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577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0BD40B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226648</w:t>
            </w:r>
          </w:p>
        </w:tc>
      </w:tr>
      <w:tr w:rsidR="00471691" w:rsidRPr="00457E89" w14:paraId="5FC2879D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39EEA60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EDA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1364B88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EDA-A1, EDA-A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A09012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67DAEF2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3218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EAD773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4.62E-12</w:t>
            </w:r>
          </w:p>
        </w:tc>
      </w:tr>
      <w:tr w:rsidR="00471691" w:rsidRPr="00457E89" w14:paraId="7CDD5EC5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44D972C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6514B62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6, CD95-L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69CADB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3C029A2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0604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E09E68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205813</w:t>
            </w:r>
          </w:p>
        </w:tc>
      </w:tr>
      <w:tr w:rsidR="00471691" w:rsidRPr="00457E89" w14:paraId="272C1B49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53899F5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LTA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61B24BC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012119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038E6A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1744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1F6767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00236</w:t>
            </w:r>
          </w:p>
        </w:tc>
      </w:tr>
      <w:tr w:rsidR="00471691" w:rsidRPr="00457E89" w14:paraId="6871E7F1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621F87C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LTB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6EA7AE7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1DDADC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0617AE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2045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6B492D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1.53E-05</w:t>
            </w:r>
          </w:p>
        </w:tc>
      </w:tr>
      <w:tr w:rsidR="00471691" w:rsidRPr="00457E89" w14:paraId="4B7787B4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74DBFE5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36B917C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2, TNF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5D16AA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DF6830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15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50E950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00945</w:t>
            </w:r>
          </w:p>
        </w:tc>
      </w:tr>
      <w:tr w:rsidR="00471691" w:rsidRPr="00457E89" w14:paraId="04BC9C88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439DE8B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1BF5BD0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RAIL, CD25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D6080E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A3D872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1960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576418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3.45E-05</w:t>
            </w:r>
          </w:p>
        </w:tc>
      </w:tr>
      <w:tr w:rsidR="00471691" w:rsidRPr="00457E89" w14:paraId="6F181B4B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52CDC1A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11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3A8A2E7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RANKL, CD25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225FB3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623B20A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408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2721EE6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392953</w:t>
            </w:r>
          </w:p>
        </w:tc>
      </w:tr>
      <w:tr w:rsidR="00471691" w:rsidRPr="00457E89" w14:paraId="1D2B2D58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0ADBFFD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12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34F3962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WEAK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FD534D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158AC37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1478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1D395E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01879</w:t>
            </w:r>
          </w:p>
        </w:tc>
      </w:tr>
      <w:tr w:rsidR="00471691" w:rsidRPr="00457E89" w14:paraId="7BA0057A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1C773BB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13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2539F462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APRIL, CD2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B61097A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4B557C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2462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BF61C1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1.68E-07</w:t>
            </w:r>
          </w:p>
        </w:tc>
      </w:tr>
      <w:tr w:rsidR="00471691" w:rsidRPr="00457E89" w14:paraId="5BA91006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44FF0DD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13B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07C28F9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BAFF, CD25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E0BDE0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850F57A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092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4E621B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52358</w:t>
            </w:r>
          </w:p>
        </w:tc>
      </w:tr>
      <w:tr w:rsidR="00471691" w:rsidRPr="00457E89" w14:paraId="2C4D316F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7FD8912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14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3244FF8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LIGHT, HVEML, CD2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C0C863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786869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2540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EE6EE3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6.57E-08</w:t>
            </w:r>
          </w:p>
        </w:tc>
      </w:tr>
      <w:tr w:rsidR="00471691" w:rsidRPr="00457E89" w14:paraId="4A9594BC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286E4292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15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28FCAD5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L1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0919A7A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CDFE793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3064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4C3E784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5.08E-11</w:t>
            </w:r>
          </w:p>
        </w:tc>
      </w:tr>
      <w:tr w:rsidR="00471691" w:rsidRPr="00457E89" w14:paraId="336E1C60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6777CBB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18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79CECFAB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GITRL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E01C91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58B1AB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180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48BD4C2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00138</w:t>
            </w:r>
          </w:p>
        </w:tc>
      </w:tr>
      <w:tr w:rsidR="00471691" w:rsidRPr="00457E89" w14:paraId="66F5EDE2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22435922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4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0CBF210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OX-40L, CD134L, CD25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B63D64D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02114FF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05547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02F7059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245565</w:t>
            </w:r>
          </w:p>
        </w:tc>
      </w:tr>
      <w:tr w:rsidR="00471691" w:rsidRPr="00457E89" w14:paraId="13778EA0" w14:textId="77777777" w:rsidTr="00A413F9">
        <w:trPr>
          <w:trHeight w:val="276"/>
        </w:trPr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03B3D22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8</w:t>
            </w:r>
          </w:p>
        </w:tc>
        <w:tc>
          <w:tcPr>
            <w:tcW w:w="2568" w:type="dxa"/>
            <w:tcBorders>
              <w:top w:val="nil"/>
              <w:bottom w:val="nil"/>
            </w:tcBorders>
            <w:noWrap/>
            <w:hideMark/>
          </w:tcPr>
          <w:p w14:paraId="24917D2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CD30L, CD15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C7B255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B549B8E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-0.295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7E0505C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2.5E-10</w:t>
            </w:r>
          </w:p>
        </w:tc>
      </w:tr>
      <w:tr w:rsidR="00471691" w:rsidRPr="00457E89" w14:paraId="3F55EE42" w14:textId="77777777" w:rsidTr="00A413F9">
        <w:trPr>
          <w:trHeight w:val="276"/>
        </w:trPr>
        <w:tc>
          <w:tcPr>
            <w:tcW w:w="1187" w:type="dxa"/>
            <w:tcBorders>
              <w:top w:val="nil"/>
            </w:tcBorders>
            <w:noWrap/>
            <w:hideMark/>
          </w:tcPr>
          <w:p w14:paraId="6CA74240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9</w:t>
            </w:r>
          </w:p>
        </w:tc>
        <w:tc>
          <w:tcPr>
            <w:tcW w:w="2568" w:type="dxa"/>
            <w:tcBorders>
              <w:top w:val="nil"/>
            </w:tcBorders>
            <w:noWrap/>
            <w:hideMark/>
          </w:tcPr>
          <w:p w14:paraId="67A57EF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4-1BB-L, CD137L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5303E0C1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TNFSF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56D239F5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0.210749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5A0650C8" w14:textId="77777777" w:rsidR="00471691" w:rsidRPr="00457E89" w:rsidRDefault="00471691" w:rsidP="00A41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E89">
              <w:rPr>
                <w:rFonts w:ascii="Times New Roman" w:hAnsi="Times New Roman" w:cs="Times New Roman"/>
                <w:sz w:val="18"/>
                <w:szCs w:val="18"/>
              </w:rPr>
              <w:t>8.26E-06</w:t>
            </w:r>
          </w:p>
        </w:tc>
      </w:tr>
    </w:tbl>
    <w:p w14:paraId="5EA23F81" w14:textId="77777777" w:rsidR="00471691" w:rsidRPr="00457E89" w:rsidRDefault="00471691" w:rsidP="00471691">
      <w:pPr>
        <w:rPr>
          <w:rFonts w:ascii="Times New Roman" w:hAnsi="Times New Roman" w:cs="Times New Roman"/>
          <w:sz w:val="24"/>
          <w:szCs w:val="24"/>
        </w:rPr>
      </w:pPr>
      <w:r w:rsidRPr="00330E9E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7E89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57E89">
        <w:rPr>
          <w:rFonts w:ascii="Times New Roman" w:hAnsi="Times New Roman" w:cs="Times New Roman"/>
          <w:sz w:val="24"/>
          <w:szCs w:val="24"/>
        </w:rPr>
        <w:t>.</w:t>
      </w:r>
      <w:r w:rsidRPr="00457E89">
        <w:rPr>
          <w:rFonts w:ascii="Times New Roman" w:hAnsi="Times New Roman" w:cs="Times New Roman"/>
        </w:rPr>
        <w:t xml:space="preserve"> </w:t>
      </w:r>
      <w:r w:rsidRPr="00457E89">
        <w:rPr>
          <w:rFonts w:ascii="Times New Roman" w:hAnsi="Times New Roman" w:cs="Times New Roman"/>
          <w:sz w:val="24"/>
          <w:szCs w:val="24"/>
        </w:rPr>
        <w:t>Checkpoint genes included in the study and the correlation coefficients and p-values of the correlation analysis</w:t>
      </w:r>
    </w:p>
    <w:p w14:paraId="00C82F88" w14:textId="77777777" w:rsidR="003A30EC" w:rsidRPr="00471691" w:rsidRDefault="003A30EC"/>
    <w:sectPr w:rsidR="003A30EC" w:rsidRPr="00471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691"/>
    <w:rsid w:val="003A30EC"/>
    <w:rsid w:val="0047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CF7CD"/>
  <w15:chartTrackingRefBased/>
  <w15:docId w15:val="{0387561A-D833-4C1C-9884-9A1C01E07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6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1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r</dc:creator>
  <cp:keywords/>
  <dc:description/>
  <cp:lastModifiedBy>j r</cp:lastModifiedBy>
  <cp:revision>1</cp:revision>
  <dcterms:created xsi:type="dcterms:W3CDTF">2021-04-17T16:54:00Z</dcterms:created>
  <dcterms:modified xsi:type="dcterms:W3CDTF">2021-04-17T16:54:00Z</dcterms:modified>
</cp:coreProperties>
</file>